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844" w:type="dxa"/>
        <w:tblInd w:w="-612" w:type="dxa"/>
        <w:tblLayout w:type="fixed"/>
        <w:tblLook w:val="04A0"/>
      </w:tblPr>
      <w:tblGrid>
        <w:gridCol w:w="1080"/>
        <w:gridCol w:w="2700"/>
        <w:gridCol w:w="1800"/>
        <w:gridCol w:w="1800"/>
        <w:gridCol w:w="1800"/>
        <w:gridCol w:w="719"/>
        <w:gridCol w:w="945"/>
      </w:tblGrid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Infants with ≥1 malaria infection (n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,%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Infants with no malaria infection (n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,%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Total (n)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aternal factors</w:t>
            </w: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ge class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≤20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8(14.58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8 (13.48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=0.12 </w:t>
            </w: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21-25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6 (29.17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5 (21.07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1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26-30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4 (33.33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8 (35.96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2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&gt;30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4 (22.92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5 (29.33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9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cental malaria £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2 (85.26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23 (91.24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85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=0.03£ </w:t>
            </w: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8 (14.74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1 (8.76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ravidity status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ultigravidity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1 (83.85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06 (85.47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67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=0.61 </w:t>
            </w: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imigravidity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1 (16.15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2 (14.52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Bed net possession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7 (40.96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6 (29.78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3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&lt;0.01</w:t>
            </w: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1 (59.04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0 (70.22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61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PT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use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1 (21.58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8 (13.45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9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=0.01 </w:t>
            </w: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9 (78.42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09 (86.55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58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umber of ANC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= 3 ANC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 (50.55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6 (39.65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=0.02 </w:t>
            </w: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3 ANC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0 (49.45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7 (60.35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97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Education of women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 education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4 (85.42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03 (84.64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67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=0.03 </w:t>
            </w: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artial primary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 (7.29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3 (12.01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mplete primary or more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 (7.29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 (3.35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Maternal anaemia (&lt;7g/dl)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5 (97.89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50 (99.43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35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=0.09 </w:t>
            </w: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 (2.11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 (0.57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Infants factors</w:t>
            </w: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 xml:space="preserve">Gender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Femal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94 (49.21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180 (50.56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274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 xml:space="preserve">p=0.76 </w:t>
            </w: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7 (50.79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6 (49.44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73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LBW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5 (91.15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23 (90.48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98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=0.80 </w:t>
            </w: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 (8.85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4 (9.52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Mean weight-for-age </w:t>
            </w:r>
          </w:p>
          <w:p w:rsidR="008F7041" w:rsidRPr="005F3628" w:rsidRDefault="008F7041" w:rsidP="004E37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71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z-score (MWAZ) *</w:t>
            </w:r>
          </w:p>
        </w:tc>
        <w:tc>
          <w:tcPr>
            <w:tcW w:w="1800" w:type="dxa"/>
          </w:tcPr>
          <w:p w:rsidR="008F7041" w:rsidRPr="005F3628" w:rsidRDefault="008F7041" w:rsidP="004E37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 0.8274 (SD=0.07; min=-3.71;  max=1.87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6828 (SD=0.05;min=-4.91; max=2.84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=0.11 </w:t>
            </w: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cation factor</w:t>
            </w: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illage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nophele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atches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vam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entre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7.81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 (20.39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=0.001 </w:t>
            </w: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bedjoug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(4.17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  (19.83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oung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2.60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 (3.91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nanvi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 (14.58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 (9.78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ohinok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 (12.5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 (16.48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betag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 (18.23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 (5.03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ad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entre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 (18.75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 (12.57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Zeb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 (6.25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7 (7.54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Zoungoud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9 (15.11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 (4.47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Maternity of delivery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vam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 (13.54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3 (42.74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=0.001 </w:t>
            </w: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ad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3 (69.27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 (37.43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7041" w:rsidTr="004E379B">
        <w:tc>
          <w:tcPr>
            <w:tcW w:w="1080" w:type="dxa"/>
          </w:tcPr>
          <w:p w:rsidR="008F7041" w:rsidRDefault="008F7041" w:rsidP="004E37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Gare 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3 (17.19)</w:t>
            </w:r>
          </w:p>
        </w:tc>
        <w:tc>
          <w:tcPr>
            <w:tcW w:w="1800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1 (19.83)</w:t>
            </w:r>
          </w:p>
        </w:tc>
        <w:tc>
          <w:tcPr>
            <w:tcW w:w="719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4</w:t>
            </w:r>
          </w:p>
        </w:tc>
        <w:tc>
          <w:tcPr>
            <w:tcW w:w="945" w:type="dxa"/>
          </w:tcPr>
          <w:p w:rsidR="008F7041" w:rsidRDefault="008F7041" w:rsidP="004E379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8F7041" w:rsidRDefault="008F7041" w:rsidP="008F7041">
      <w:pPr>
        <w:rPr>
          <w:lang w:val="en-GB"/>
        </w:rPr>
      </w:pPr>
      <w:r w:rsidRPr="00D56229">
        <w:rPr>
          <w:lang w:val="en-US"/>
        </w:rPr>
        <w:lastRenderedPageBreak/>
        <w:t>Table 1</w:t>
      </w:r>
      <w:r>
        <w:rPr>
          <w:lang w:val="en-US"/>
        </w:rPr>
        <w:t xml:space="preserve">: </w:t>
      </w:r>
      <w:r>
        <w:rPr>
          <w:lang w:val="en-GB"/>
        </w:rPr>
        <w:t xml:space="preserve">Baseline characteristics of infants with ≥ 1 malaria infection during the first 12 months of follow-up, </w:t>
      </w:r>
      <w:proofErr w:type="spellStart"/>
      <w:r>
        <w:rPr>
          <w:lang w:val="en-GB"/>
        </w:rPr>
        <w:t>Tori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Bossito</w:t>
      </w:r>
      <w:proofErr w:type="spellEnd"/>
      <w:r>
        <w:rPr>
          <w:lang w:val="en-GB"/>
        </w:rPr>
        <w:t>, Benin, 2007-2010</w:t>
      </w:r>
    </w:p>
    <w:p w:rsidR="008F7041" w:rsidRPr="00AD227F" w:rsidRDefault="008F7041" w:rsidP="008F7041">
      <w:pPr>
        <w:jc w:val="both"/>
        <w:rPr>
          <w:sz w:val="16"/>
          <w:szCs w:val="16"/>
          <w:lang w:val="en-GB"/>
        </w:rPr>
      </w:pPr>
    </w:p>
    <w:p w:rsidR="008F7041" w:rsidRPr="00AD227F" w:rsidRDefault="008F7041" w:rsidP="008F7041">
      <w:pPr>
        <w:jc w:val="both"/>
        <w:rPr>
          <w:sz w:val="16"/>
          <w:szCs w:val="16"/>
          <w:lang w:val="en-GB"/>
        </w:rPr>
      </w:pPr>
      <w:r w:rsidRPr="00AD227F">
        <w:rPr>
          <w:sz w:val="16"/>
          <w:szCs w:val="16"/>
          <w:lang w:val="en-GB"/>
        </w:rPr>
        <w:t>* Student t-test (equal variances in the two groups)</w:t>
      </w:r>
    </w:p>
    <w:p w:rsidR="008F7041" w:rsidRPr="00AD227F" w:rsidRDefault="008F7041" w:rsidP="008F7041">
      <w:pPr>
        <w:jc w:val="both"/>
        <w:rPr>
          <w:sz w:val="16"/>
          <w:szCs w:val="16"/>
          <w:lang w:val="en-GB"/>
        </w:rPr>
      </w:pPr>
      <w:r w:rsidRPr="00AD227F">
        <w:rPr>
          <w:sz w:val="16"/>
          <w:szCs w:val="16"/>
          <w:lang w:val="en-GB"/>
        </w:rPr>
        <w:t>£ Six placental malaria TBS were missing</w:t>
      </w:r>
    </w:p>
    <w:p w:rsidR="008F7041" w:rsidRDefault="008F7041" w:rsidP="008F7041">
      <w:pPr>
        <w:spacing w:after="200" w:line="276" w:lineRule="auto"/>
        <w:rPr>
          <w:lang w:val="en-US"/>
        </w:rPr>
      </w:pPr>
    </w:p>
    <w:p w:rsidR="000F4801" w:rsidRPr="008F7041" w:rsidRDefault="000F4801">
      <w:pPr>
        <w:rPr>
          <w:lang w:val="en-US"/>
        </w:rPr>
      </w:pPr>
    </w:p>
    <w:sectPr w:rsidR="000F4801" w:rsidRPr="008F7041" w:rsidSect="000F48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08C18B7"/>
    <w:multiLevelType w:val="hybridMultilevel"/>
    <w:tmpl w:val="B3484626"/>
    <w:lvl w:ilvl="0" w:tplc="D39A5C64">
      <w:start w:val="1"/>
      <w:numFmt w:val="decimal"/>
      <w:pStyle w:val="Titre3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savePreviewPicture/>
  <w:compat/>
  <w:rsids>
    <w:rsidRoot w:val="008F7041"/>
    <w:rsid w:val="000F4801"/>
    <w:rsid w:val="00264AB0"/>
    <w:rsid w:val="008E07CC"/>
    <w:rsid w:val="008F7041"/>
    <w:rsid w:val="00AE6019"/>
    <w:rsid w:val="00BA11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0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3">
    <w:name w:val="heading 3"/>
    <w:basedOn w:val="Normal"/>
    <w:next w:val="Normal"/>
    <w:link w:val="Titre3Car"/>
    <w:qFormat/>
    <w:rsid w:val="00AE6019"/>
    <w:pPr>
      <w:keepNext/>
      <w:keepLines/>
      <w:numPr>
        <w:numId w:val="1"/>
      </w:numPr>
      <w:spacing w:before="200" w:line="276" w:lineRule="auto"/>
      <w:outlineLvl w:val="2"/>
    </w:pPr>
    <w:rPr>
      <w:rFonts w:ascii="Calibri" w:hAnsi="Calibri"/>
      <w:b/>
      <w:bCs/>
      <w:sz w:val="26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rsid w:val="00AE6019"/>
    <w:rPr>
      <w:rFonts w:ascii="Calibri" w:eastAsia="Times New Roman" w:hAnsi="Calibri" w:cs="Times New Roman"/>
      <w:b/>
      <w:bCs/>
      <w:sz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0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ès Le Port</dc:creator>
  <cp:lastModifiedBy>Agnès Le Port</cp:lastModifiedBy>
  <cp:revision>1</cp:revision>
  <dcterms:created xsi:type="dcterms:W3CDTF">2011-10-23T19:51:00Z</dcterms:created>
  <dcterms:modified xsi:type="dcterms:W3CDTF">2011-10-23T19:56:00Z</dcterms:modified>
</cp:coreProperties>
</file>